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0D2C8" w14:textId="77777777" w:rsidR="00977B80" w:rsidRPr="00195948" w:rsidRDefault="00977B80" w:rsidP="00977B80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95948">
        <w:rPr>
          <w:rFonts w:ascii="Times New Roman" w:eastAsia="宋体" w:hAnsi="Times New Roman" w:cs="Times New Roman"/>
          <w:sz w:val="24"/>
          <w:szCs w:val="24"/>
        </w:rPr>
        <w:t>Supplementary Table 1 Comparison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of navigation distance errors between egocentric and allocentric strategies.</w:t>
      </w:r>
    </w:p>
    <w:p w14:paraId="67C3275C" w14:textId="77777777" w:rsidR="00977B80" w:rsidRPr="00EC739F" w:rsidRDefault="00977B80" w:rsidP="00977B8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86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459"/>
        <w:gridCol w:w="1459"/>
        <w:gridCol w:w="1587"/>
        <w:gridCol w:w="1184"/>
        <w:gridCol w:w="1304"/>
      </w:tblGrid>
      <w:tr w:rsidR="00977B80" w:rsidRPr="005235DB" w14:paraId="2D1DA6AD" w14:textId="77777777" w:rsidTr="001B4F8D">
        <w:trPr>
          <w:trHeight w:val="397"/>
          <w:jc w:val="center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9D30E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2A9BD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6F7C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FA7E3" w14:textId="77777777" w:rsidR="00977B80" w:rsidRPr="00D23AF4" w:rsidRDefault="00977B80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23AF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8003" w14:textId="77777777" w:rsidR="00977B80" w:rsidRPr="00D23AF4" w:rsidRDefault="00977B80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23AF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3D70C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Cohen’s d</w:t>
            </w:r>
          </w:p>
        </w:tc>
      </w:tr>
      <w:tr w:rsidR="00977B80" w:rsidRPr="005235DB" w14:paraId="34D2A4D0" w14:textId="77777777" w:rsidTr="001B4F8D">
        <w:trPr>
          <w:trHeight w:val="397"/>
          <w:jc w:val="center"/>
        </w:trPr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59000FB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Whole cohort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6082779F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30.84±23.46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0833F1D2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46.98±26.4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BD0BDB6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5481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A5481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A5481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4)</w:t>
            </w: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-5.51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220AC057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1819F8D" w14:textId="359DFEA2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9A2A39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</w:tr>
      <w:tr w:rsidR="00977B80" w:rsidRPr="005235DB" w14:paraId="003E11A3" w14:textId="77777777" w:rsidTr="001B4F8D">
        <w:trPr>
          <w:trHeight w:val="397"/>
          <w:jc w:val="center"/>
        </w:trPr>
        <w:tc>
          <w:tcPr>
            <w:tcW w:w="1628" w:type="dxa"/>
            <w:vAlign w:val="center"/>
          </w:tcPr>
          <w:p w14:paraId="10098912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NC cohort</w:t>
            </w:r>
          </w:p>
        </w:tc>
        <w:tc>
          <w:tcPr>
            <w:tcW w:w="1459" w:type="dxa"/>
            <w:vAlign w:val="center"/>
          </w:tcPr>
          <w:p w14:paraId="58DC3248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20.63±6.69</w:t>
            </w:r>
          </w:p>
        </w:tc>
        <w:tc>
          <w:tcPr>
            <w:tcW w:w="1459" w:type="dxa"/>
            <w:vAlign w:val="center"/>
          </w:tcPr>
          <w:p w14:paraId="1281DD95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33.59±15.74</w:t>
            </w:r>
          </w:p>
        </w:tc>
        <w:tc>
          <w:tcPr>
            <w:tcW w:w="1587" w:type="dxa"/>
            <w:vAlign w:val="center"/>
          </w:tcPr>
          <w:p w14:paraId="1B1E6669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5481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A5481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A5481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)</w:t>
            </w: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-4.458</w:t>
            </w:r>
          </w:p>
        </w:tc>
        <w:tc>
          <w:tcPr>
            <w:tcW w:w="1184" w:type="dxa"/>
            <w:vAlign w:val="center"/>
          </w:tcPr>
          <w:p w14:paraId="784B9658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304" w:type="dxa"/>
            <w:vAlign w:val="center"/>
          </w:tcPr>
          <w:p w14:paraId="06D3A3C3" w14:textId="6CA1E04D" w:rsidR="00977B80" w:rsidRPr="005235DB" w:rsidRDefault="009A2A39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1</w:t>
            </w:r>
          </w:p>
        </w:tc>
      </w:tr>
      <w:tr w:rsidR="00977B80" w:rsidRPr="005235DB" w14:paraId="739D2F0B" w14:textId="77777777" w:rsidTr="001B4F8D">
        <w:trPr>
          <w:trHeight w:val="397"/>
          <w:jc w:val="center"/>
        </w:trPr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68374A9E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SCD cohort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C367647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38.74±28.44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406452B7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57.35±28.5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3C616E9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A5481F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  <w:r w:rsidRPr="00A5481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A5481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0)</w:t>
            </w: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-3.98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4169E015" w14:textId="77777777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5C64DA3" w14:textId="24EF9760" w:rsidR="00977B80" w:rsidRPr="005235DB" w:rsidRDefault="00977B80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5DB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9A2A39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</w:tr>
    </w:tbl>
    <w:p w14:paraId="7022A81D" w14:textId="77777777" w:rsidR="00977B80" w:rsidRDefault="00977B80" w:rsidP="00977B80">
      <w:pPr>
        <w:rPr>
          <w:rFonts w:ascii="Times New Roman" w:eastAsia="宋体" w:hAnsi="Times New Roman" w:cs="Times New Roman"/>
          <w:sz w:val="24"/>
          <w:szCs w:val="24"/>
        </w:rPr>
      </w:pPr>
    </w:p>
    <w:p w14:paraId="7C9848C2" w14:textId="77777777" w:rsidR="00977B80" w:rsidRPr="00195948" w:rsidRDefault="00977B80" w:rsidP="00977B80">
      <w:pPr>
        <w:rPr>
          <w:rFonts w:ascii="Times New Roman" w:eastAsia="宋体" w:hAnsi="Times New Roman" w:cs="Times New Roman"/>
          <w:sz w:val="24"/>
          <w:szCs w:val="24"/>
        </w:rPr>
      </w:pP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Average distance errors (in pixels) in egocentric </w:t>
      </w:r>
      <w:r>
        <w:rPr>
          <w:rFonts w:ascii="Times New Roman" w:eastAsia="宋体" w:hAnsi="Times New Roman" w:cs="Times New Roman"/>
          <w:sz w:val="24"/>
          <w:szCs w:val="24"/>
        </w:rPr>
        <w:t xml:space="preserve">navigation 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(EN) and allocentric navigation (AN) subtests within the whole cohort, normal control (NC), and subjective cognitive decline (SCD) groups. Values are the mean ± SD. *: </w:t>
      </w:r>
      <w:r w:rsidRPr="00D1450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&lt; 0.05.</w:t>
      </w:r>
    </w:p>
    <w:p w14:paraId="6AE71D63" w14:textId="77777777" w:rsidR="00A33ED9" w:rsidRDefault="00A33ED9"/>
    <w:sectPr w:rsidR="00A33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MTC1MDAysLQ0MTdU0lEKTi0uzszPAykwqgUA08sxiSwAAAA="/>
  </w:docVars>
  <w:rsids>
    <w:rsidRoot w:val="00977B80"/>
    <w:rsid w:val="00977B80"/>
    <w:rsid w:val="009A2A39"/>
    <w:rsid w:val="00A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26B19"/>
  <w15:chartTrackingRefBased/>
  <w15:docId w15:val="{0746C538-711A-4A4C-A14C-BFD90C257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B8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7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陈</dc:creator>
  <cp:keywords/>
  <dc:description/>
  <cp:lastModifiedBy>钱 陈</cp:lastModifiedBy>
  <cp:revision>2</cp:revision>
  <dcterms:created xsi:type="dcterms:W3CDTF">2020-11-12T07:43:00Z</dcterms:created>
  <dcterms:modified xsi:type="dcterms:W3CDTF">2020-11-16T10:15:00Z</dcterms:modified>
</cp:coreProperties>
</file>